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B811DC" w14:textId="53F90363" w:rsidR="00E30495" w:rsidRPr="0016291D" w:rsidRDefault="00991CAD" w:rsidP="00E30495">
      <w:pPr>
        <w:spacing w:line="360" w:lineRule="auto"/>
      </w:pPr>
      <w:r>
        <w:rPr>
          <w:noProof/>
        </w:rPr>
        <w:drawing>
          <wp:inline distT="0" distB="0" distL="0" distR="0" wp14:anchorId="21FD0A2A" wp14:editId="3F84B6EF">
            <wp:extent cx="5270500" cy="3046829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046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91EA15" w14:textId="1C76FDE8" w:rsidR="00E30495" w:rsidRPr="0016291D" w:rsidRDefault="00E30495" w:rsidP="00E30495">
      <w:pPr>
        <w:spacing w:line="360" w:lineRule="auto"/>
      </w:pPr>
      <w:proofErr w:type="gramStart"/>
      <w:r w:rsidRPr="006C7D31">
        <w:rPr>
          <w:b/>
        </w:rPr>
        <w:t>Supplemen</w:t>
      </w:r>
      <w:r>
        <w:rPr>
          <w:b/>
        </w:rPr>
        <w:t xml:space="preserve">tary Figure </w:t>
      </w:r>
      <w:r w:rsidR="004323D9">
        <w:rPr>
          <w:b/>
        </w:rPr>
        <w:t>S11</w:t>
      </w:r>
      <w:r w:rsidRPr="006C7D31">
        <w:rPr>
          <w:b/>
        </w:rPr>
        <w:t>.</w:t>
      </w:r>
      <w:proofErr w:type="gramEnd"/>
      <w:r w:rsidRPr="0016291D">
        <w:t xml:space="preserve"> </w:t>
      </w:r>
      <w:bookmarkStart w:id="0" w:name="_GoBack"/>
      <w:proofErr w:type="gramStart"/>
      <w:r>
        <w:t>S</w:t>
      </w:r>
      <w:r w:rsidRPr="0016291D">
        <w:t>election</w:t>
      </w:r>
      <w:r>
        <w:rPr>
          <w:rFonts w:eastAsia="맑은 고딕" w:hint="eastAsia"/>
          <w:lang w:eastAsia="ko-KR"/>
        </w:rPr>
        <w:t xml:space="preserve"> signals</w:t>
      </w:r>
      <w:r>
        <w:t xml:space="preserve"> </w:t>
      </w:r>
      <w:r>
        <w:rPr>
          <w:rFonts w:eastAsia="맑은 고딕" w:hint="eastAsia"/>
          <w:lang w:eastAsia="ko-KR"/>
        </w:rPr>
        <w:t>falling in</w:t>
      </w:r>
      <w:r w:rsidRPr="0016291D">
        <w:t xml:space="preserve"> QTL regions.</w:t>
      </w:r>
      <w:proofErr w:type="gramEnd"/>
      <w:r w:rsidRPr="0016291D">
        <w:t xml:space="preserve"> </w:t>
      </w:r>
      <w:r w:rsidR="009D279D">
        <w:t>The overlapping genes among all categories (A)</w:t>
      </w:r>
      <w:r w:rsidR="00242740">
        <w:t>, and then they</w:t>
      </w:r>
      <w:r w:rsidR="009D279D">
        <w:t xml:space="preserve"> were merged into the breeds (B) and into the method (C) to show the proportion of sharing genes between breeds and methods, respectively. </w:t>
      </w:r>
      <w:r w:rsidRPr="0016291D">
        <w:t>Significance for sharing between subset of selection candidates and QTL-candidate genes was tested by the Hyper-geometric test.</w:t>
      </w:r>
      <w:r w:rsidR="009D279D">
        <w:t xml:space="preserve"> </w:t>
      </w:r>
      <w:bookmarkEnd w:id="0"/>
    </w:p>
    <w:p w14:paraId="52CDF434" w14:textId="77777777" w:rsidR="00653999" w:rsidRDefault="00653999"/>
    <w:sectPr w:rsidR="00653999" w:rsidSect="0065399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맑은 고딕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495"/>
    <w:rsid w:val="00242740"/>
    <w:rsid w:val="003C04E2"/>
    <w:rsid w:val="004323D9"/>
    <w:rsid w:val="00653999"/>
    <w:rsid w:val="00991CAD"/>
    <w:rsid w:val="009D279D"/>
    <w:rsid w:val="00E30495"/>
    <w:rsid w:val="00E41DF9"/>
    <w:rsid w:val="00EC23CA"/>
    <w:rsid w:val="00F9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E5E1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4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04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49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4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04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49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1</Characters>
  <Application>Microsoft Macintosh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</dc:creator>
  <cp:keywords/>
  <dc:description/>
  <cp:lastModifiedBy>moon</cp:lastModifiedBy>
  <cp:revision>8</cp:revision>
  <cp:lastPrinted>2014-05-11T04:11:00Z</cp:lastPrinted>
  <dcterms:created xsi:type="dcterms:W3CDTF">2013-10-22T08:46:00Z</dcterms:created>
  <dcterms:modified xsi:type="dcterms:W3CDTF">2014-11-29T05:42:00Z</dcterms:modified>
</cp:coreProperties>
</file>